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29FE5F0D" wp14:paraId="2C078E63" wp14:textId="584B46FC">
      <w:pPr>
        <w:pStyle w:val="Heading2"/>
      </w:pPr>
      <w:r w:rsidR="388BD7E0">
        <w:rPr/>
        <w:t>Supplementary Figure 3</w:t>
      </w:r>
    </w:p>
    <w:p w:rsidR="2B7BF784" w:rsidP="29FE5F0D" w:rsidRDefault="2B7BF784" w14:paraId="254207E3" w14:textId="22C3C353">
      <w:pPr>
        <w:pStyle w:val="Normal"/>
      </w:pPr>
      <w:r w:rsidR="2B7BF784">
        <w:rPr/>
        <w:t xml:space="preserve">Transcription factor binding site enrichment analysis. Comparing the number of binding sites for each transcription factor in the promoters of differentially expressed genes in the Pompe mRNA sequencing dataset </w:t>
      </w:r>
      <w:r w:rsidR="366077FE">
        <w:rPr/>
        <w:t xml:space="preserve">(blue lines) </w:t>
      </w:r>
      <w:r w:rsidR="2B7BF784">
        <w:rPr/>
        <w:t xml:space="preserve">to 1000 random gene sets </w:t>
      </w:r>
      <w:r w:rsidR="6B20E75A">
        <w:rPr/>
        <w:t xml:space="preserve">(black lines) </w:t>
      </w:r>
      <w:r w:rsidR="2B7BF784">
        <w:rPr/>
        <w:t xml:space="preserve">of </w:t>
      </w:r>
      <w:r w:rsidR="2B7BF784">
        <w:rPr/>
        <w:t xml:space="preserve">equal size. These show that unlike </w:t>
      </w:r>
      <w:r w:rsidR="2B7BF784">
        <w:rPr/>
        <w:t>PPARgamma</w:t>
      </w:r>
      <w:r w:rsidR="2B7BF784">
        <w:rPr/>
        <w:t xml:space="preserve">, none of the other transcription factors found in our dataset is enriched compared to 1000 random gene set, regardless of </w:t>
      </w:r>
      <w:r w:rsidR="2B7BF784">
        <w:rPr/>
        <w:t>minimum</w:t>
      </w:r>
      <w:r w:rsidR="2B7BF784">
        <w:rPr/>
        <w:t xml:space="preserve"> </w:t>
      </w:r>
      <w:r w:rsidR="2B7BF784">
        <w:rPr/>
        <w:t xml:space="preserve">match score. </w:t>
      </w:r>
    </w:p>
    <w:p w:rsidR="29FE5F0D" w:rsidP="29FE5F0D" w:rsidRDefault="29FE5F0D" w14:paraId="230D5E93" w14:textId="16E4BD02">
      <w:pPr>
        <w:pStyle w:val="Normal"/>
      </w:pPr>
    </w:p>
    <w:p w:rsidR="732DA1BA" w:rsidP="29FE5F0D" w:rsidRDefault="732DA1BA" w14:paraId="2F7EC8AB" w14:textId="5FD9891D">
      <w:pPr>
        <w:pStyle w:val="Normal"/>
      </w:pPr>
      <w:r w:rsidR="732DA1BA">
        <w:drawing>
          <wp:inline wp14:editId="6264A405" wp14:anchorId="1BE7D3DB">
            <wp:extent cx="5610225" cy="5610225"/>
            <wp:effectExtent l="0" t="0" r="0" b="0"/>
            <wp:docPr id="31295111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a36bf4d4f924d7a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610225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45B4FDD"/>
    <w:rsid w:val="045B4FDD"/>
    <w:rsid w:val="29FE5F0D"/>
    <w:rsid w:val="2B7BF784"/>
    <w:rsid w:val="366077FE"/>
    <w:rsid w:val="388BD7E0"/>
    <w:rsid w:val="59F6682F"/>
    <w:rsid w:val="5C98E57D"/>
    <w:rsid w:val="6B20E75A"/>
    <w:rsid w:val="732DA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4FDD"/>
  <w15:chartTrackingRefBased/>
  <w15:docId w15:val="{880DDF37-D890-4B8C-9282-681C47B9BA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2.jpg" Id="R1a36bf4d4f924d7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05T16:16:37.3448073Z</dcterms:created>
  <dcterms:modified xsi:type="dcterms:W3CDTF">2025-02-05T16:33:11.4405639Z</dcterms:modified>
  <dc:creator>Dr. Sophie Uyttebroeck</dc:creator>
  <lastModifiedBy>Dr. Sophie Uyttebroeck</lastModifiedBy>
</coreProperties>
</file>